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790" w:rsidRPr="00D25183" w:rsidRDefault="003D64C5" w:rsidP="00AE7790">
      <w:pPr>
        <w:rPr>
          <w:rFonts w:asciiTheme="minorHAnsi" w:hAnsiTheme="minorHAnsi"/>
        </w:rPr>
      </w:pPr>
      <w:r w:rsidRPr="00D25183">
        <w:rPr>
          <w:rFonts w:asciiTheme="minorHAnsi" w:hAnsiTheme="minorHAnsi"/>
          <w:b/>
        </w:rPr>
        <w:t>Table S1</w:t>
      </w:r>
      <w:r w:rsidR="00AE7790" w:rsidRPr="00D25183">
        <w:rPr>
          <w:rFonts w:asciiTheme="minorHAnsi" w:hAnsiTheme="minorHAnsi"/>
          <w:b/>
        </w:rPr>
        <w:t>.</w:t>
      </w:r>
      <w:r w:rsidR="00AE7790" w:rsidRPr="00D25183">
        <w:rPr>
          <w:rFonts w:asciiTheme="minorHAnsi" w:hAnsiTheme="minorHAnsi"/>
        </w:rPr>
        <w:t xml:space="preserve"> Primer </w:t>
      </w:r>
      <w:proofErr w:type="spellStart"/>
      <w:r w:rsidR="00AE7790" w:rsidRPr="00D25183">
        <w:rPr>
          <w:rFonts w:asciiTheme="minorHAnsi" w:hAnsiTheme="minorHAnsi"/>
        </w:rPr>
        <w:t>sequences</w:t>
      </w:r>
      <w:proofErr w:type="spellEnd"/>
      <w:r w:rsidR="00AE7790" w:rsidRPr="00D25183">
        <w:rPr>
          <w:rFonts w:asciiTheme="minorHAnsi" w:hAnsiTheme="minorHAnsi"/>
        </w:rPr>
        <w:t xml:space="preserve"> </w:t>
      </w:r>
      <w:proofErr w:type="spellStart"/>
      <w:r w:rsidR="00AE7790" w:rsidRPr="00D25183">
        <w:rPr>
          <w:rFonts w:asciiTheme="minorHAnsi" w:hAnsiTheme="minorHAnsi"/>
        </w:rPr>
        <w:t>generated</w:t>
      </w:r>
      <w:proofErr w:type="spellEnd"/>
      <w:r w:rsidR="00AE7790" w:rsidRPr="00D25183">
        <w:rPr>
          <w:rFonts w:asciiTheme="minorHAnsi" w:hAnsiTheme="minorHAnsi"/>
        </w:rPr>
        <w:t xml:space="preserve"> </w:t>
      </w:r>
      <w:proofErr w:type="spellStart"/>
      <w:r w:rsidR="00AE7790" w:rsidRPr="00D25183">
        <w:rPr>
          <w:rFonts w:asciiTheme="minorHAnsi" w:hAnsiTheme="minorHAnsi"/>
        </w:rPr>
        <w:t>with</w:t>
      </w:r>
      <w:proofErr w:type="spellEnd"/>
      <w:r w:rsidR="00AE7790" w:rsidRPr="00D25183">
        <w:rPr>
          <w:rFonts w:asciiTheme="minorHAnsi" w:hAnsiTheme="minorHAnsi"/>
        </w:rPr>
        <w:t xml:space="preserve"> Primer3 </w:t>
      </w:r>
      <w:proofErr w:type="spellStart"/>
      <w:r w:rsidR="00AE7790" w:rsidRPr="00D25183">
        <w:rPr>
          <w:rFonts w:asciiTheme="minorHAnsi" w:hAnsiTheme="minorHAnsi"/>
        </w:rPr>
        <w:t>software</w:t>
      </w:r>
      <w:proofErr w:type="spellEnd"/>
      <w:r w:rsidR="00AE7790" w:rsidRPr="00D25183">
        <w:rPr>
          <w:rFonts w:asciiTheme="minorHAnsi" w:hAnsiTheme="minorHAnsi"/>
        </w:rPr>
        <w:t xml:space="preserve"> </w:t>
      </w:r>
      <w:proofErr w:type="spellStart"/>
      <w:r w:rsidR="00AE7790" w:rsidRPr="00D25183">
        <w:rPr>
          <w:rFonts w:asciiTheme="minorHAnsi" w:hAnsiTheme="minorHAnsi"/>
        </w:rPr>
        <w:t>and</w:t>
      </w:r>
      <w:proofErr w:type="spellEnd"/>
      <w:r w:rsidR="00AE7790" w:rsidRPr="00D25183">
        <w:rPr>
          <w:rFonts w:asciiTheme="minorHAnsi" w:hAnsiTheme="minorHAnsi"/>
        </w:rPr>
        <w:t xml:space="preserve"> amplicons </w:t>
      </w:r>
      <w:proofErr w:type="spellStart"/>
      <w:r w:rsidR="00AE7790" w:rsidRPr="00D25183">
        <w:rPr>
          <w:rFonts w:asciiTheme="minorHAnsi" w:hAnsiTheme="minorHAnsi"/>
        </w:rPr>
        <w:t>sizes</w:t>
      </w:r>
      <w:proofErr w:type="spellEnd"/>
      <w:r w:rsidR="00AE7790" w:rsidRPr="00D25183">
        <w:rPr>
          <w:rFonts w:asciiTheme="minorHAnsi" w:hAnsiTheme="minorHAnsi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94"/>
        <w:gridCol w:w="3192"/>
        <w:gridCol w:w="3182"/>
        <w:gridCol w:w="1515"/>
      </w:tblGrid>
      <w:tr w:rsidR="00AE7790" w:rsidRPr="003D64C5" w:rsidTr="00A41FFA">
        <w:trPr>
          <w:trHeight w:val="29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</w:rPr>
              <w:t>CYP51</w:t>
            </w:r>
          </w:p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amplicon </w:t>
            </w:r>
            <w:proofErr w:type="spellStart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rward</w:t>
            </w:r>
            <w:proofErr w:type="spellEnd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everse</w:t>
            </w:r>
            <w:proofErr w:type="spellEnd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amplicon </w:t>
            </w:r>
            <w:proofErr w:type="spellStart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ize</w:t>
            </w:r>
            <w:proofErr w:type="spellEnd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5`-3` </w:t>
            </w:r>
            <w:proofErr w:type="spellStart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5`-3` </w:t>
            </w:r>
            <w:proofErr w:type="spellStart"/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GATTCTCAGGGATTGATC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CGACCCCGTCTAGGATC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07</w:t>
            </w: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GGTCATGAAACGAAAC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AAGTTTAAAAAGCACTTCTCTAG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6</w:t>
            </w: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TTAAAAAGTTACTGTCGTAGTG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ATGCCTGGCTGTTTCT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7</w:t>
            </w: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ACTCTTAAAATGTAAATGCCC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ATTACATAACCCTCCCATAA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06</w:t>
            </w: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TCACTTTTTGGAAATAGTAATGA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GCAAAGCATACCAACACT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94</w:t>
            </w: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CGGTCCTGGTTCTCAA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GTGTAATTTCCTGCTTCAG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9</w:t>
            </w: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CATGAAATGTATCTGCCA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AGGCAGCAATGAAACTG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2</w:t>
            </w: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GCTGGAATGCAAGCT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CACCACACCCACCTAT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4</w:t>
            </w: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GATCTGATTATTTGTCAGCAC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GTTATCAGAACAAACATTTC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7</w:t>
            </w:r>
          </w:p>
        </w:tc>
      </w:tr>
      <w:tr w:rsidR="00AE7790" w:rsidRPr="003D64C5" w:rsidTr="00A41FFA">
        <w:trPr>
          <w:trHeight w:val="29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CCCCAGGCTAAAAAGGA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GGATTCCCTAACTCTGCT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90" w:rsidRPr="003D64C5" w:rsidRDefault="00AE7790" w:rsidP="00A41FF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3D64C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14</w:t>
            </w:r>
          </w:p>
        </w:tc>
      </w:tr>
    </w:tbl>
    <w:p w:rsidR="00121CA3" w:rsidRDefault="00121CA3">
      <w:bookmarkStart w:id="0" w:name="_GoBack"/>
      <w:bookmarkEnd w:id="0"/>
    </w:p>
    <w:sectPr w:rsidR="00121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790"/>
    <w:rsid w:val="00121CA3"/>
    <w:rsid w:val="003D64C5"/>
    <w:rsid w:val="00AE7790"/>
    <w:rsid w:val="00BC4427"/>
    <w:rsid w:val="00D2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79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sl-S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79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sl-S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Lewinska</dc:creator>
  <cp:lastModifiedBy>Monika Lewinska</cp:lastModifiedBy>
  <cp:revision>5</cp:revision>
  <dcterms:created xsi:type="dcterms:W3CDTF">2013-03-11T18:04:00Z</dcterms:created>
  <dcterms:modified xsi:type="dcterms:W3CDTF">2013-06-07T12:58:00Z</dcterms:modified>
</cp:coreProperties>
</file>